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5BA" w:rsidRDefault="004C4399" w:rsidP="004C4399">
      <w:pPr>
        <w:spacing w:before="156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Additional file 2: </w:t>
      </w:r>
      <w:r>
        <w:rPr>
          <w:rFonts w:hint="eastAsia"/>
          <w:sz w:val="21"/>
          <w:szCs w:val="21"/>
        </w:rPr>
        <w:t xml:space="preserve">Table </w:t>
      </w:r>
      <w:r>
        <w:rPr>
          <w:sz w:val="21"/>
          <w:szCs w:val="21"/>
        </w:rPr>
        <w:t>S</w:t>
      </w:r>
      <w:r>
        <w:rPr>
          <w:rFonts w:hint="eastAsia"/>
          <w:sz w:val="21"/>
          <w:szCs w:val="21"/>
        </w:rPr>
        <w:t>2 The prognosis-relate differentially expressed genes</w:t>
      </w:r>
      <w:bookmarkStart w:id="0" w:name="_GoBack"/>
      <w:bookmarkEnd w:id="0"/>
    </w:p>
    <w:tbl>
      <w:tblPr>
        <w:tblW w:w="10294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14"/>
        <w:gridCol w:w="1486"/>
        <w:gridCol w:w="1473"/>
        <w:gridCol w:w="1321"/>
        <w:gridCol w:w="1080"/>
        <w:gridCol w:w="1240"/>
        <w:gridCol w:w="1240"/>
        <w:gridCol w:w="1240"/>
      </w:tblGrid>
      <w:tr w:rsidR="00FA05BA">
        <w:trPr>
          <w:trHeight w:val="270"/>
          <w:jc w:val="center"/>
        </w:trPr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/>
              </w:rPr>
              <w:t>Gene</w:t>
            </w: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/>
              </w:rPr>
              <w:t>P value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High.median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Low.media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/>
              </w:rPr>
              <w:t>Gene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P</w:t>
            </w:r>
            <w:r>
              <w:rPr>
                <w:rFonts w:cs="Times New Roman" w:hint="eastAsia"/>
                <w:color w:val="000000"/>
                <w:sz w:val="21"/>
                <w:szCs w:val="21"/>
                <w:lang/>
              </w:rPr>
              <w:t xml:space="preserve"> value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High.median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Low.median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KAP2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004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FANC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35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7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ZNF6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0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SLC12A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7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SO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03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MTM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3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TMEM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09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PHC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MANS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0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B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5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7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NCAPD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15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NCB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6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ETN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2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DCY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6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TP1B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28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NTX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7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NDRG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3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SMAD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7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ORO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34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HCF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8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TMEM1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3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SHAN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9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SRN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39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PPFI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ZFYVE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4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SCAF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TAC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4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TH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lastRenderedPageBreak/>
              <w:t>FBXO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4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DAG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PXM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50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C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3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DDX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69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1.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ELAVL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5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NCEH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7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NXA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SULT1C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8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HSD11B1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4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5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AP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96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SYN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5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DEDD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09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KCNMB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5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HEY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03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ZBED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6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NGPTL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0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MGAT5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4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MKI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0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OX5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8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HMBOX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2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SETD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7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ELF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2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DV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GJB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3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NRS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7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7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I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5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RF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6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RNF1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7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ZBTB7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4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ALB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79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RAB5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8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lastRenderedPageBreak/>
              <w:t>ENTPD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8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RL13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3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GJB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87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FBXW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43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00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UL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8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TSPAN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4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FCER1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9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CAL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4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BCAS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9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HDA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4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HTR1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196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M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47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MAN2B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1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ADD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47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7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SFT2D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2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NP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4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</w:tr>
      <w:tr w:rsidR="00FA05BA">
        <w:trPr>
          <w:trHeight w:val="270"/>
          <w:jc w:val="center"/>
        </w:trPr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ZNF217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2328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3.3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5.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LGI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0.0487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4.9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A05BA" w:rsidRDefault="004C4399" w:rsidP="004C4399">
            <w:pPr>
              <w:spacing w:before="156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/>
              </w:rPr>
              <w:t>12.80</w:t>
            </w:r>
          </w:p>
        </w:tc>
      </w:tr>
    </w:tbl>
    <w:p w:rsidR="00FA05BA" w:rsidRDefault="00FA05BA" w:rsidP="00FA05BA">
      <w:pPr>
        <w:spacing w:before="156"/>
      </w:pPr>
    </w:p>
    <w:sectPr w:rsidR="00FA05BA" w:rsidSect="00FA0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2F526911"/>
    <w:rsid w:val="004C4399"/>
    <w:rsid w:val="00FA05BA"/>
    <w:rsid w:val="07DE7712"/>
    <w:rsid w:val="2F526911"/>
    <w:rsid w:val="49ED18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A05BA"/>
    <w:pPr>
      <w:adjustRightInd w:val="0"/>
      <w:snapToGrid w:val="0"/>
      <w:spacing w:beforeLines="50" w:line="480" w:lineRule="exact"/>
    </w:pPr>
    <w:rPr>
      <w:rFonts w:cstheme="minorBidi"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9</Words>
  <Characters>1907</Characters>
  <Application>Microsoft Office Word</Application>
  <DocSecurity>0</DocSecurity>
  <Lines>100</Lines>
  <Paragraphs>29</Paragraphs>
  <ScaleCrop>false</ScaleCrop>
  <Company/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  小雾</dc:creator>
  <cp:lastModifiedBy>Jasmine H.</cp:lastModifiedBy>
  <cp:revision>2</cp:revision>
  <dcterms:created xsi:type="dcterms:W3CDTF">2020-05-12T07:51:00Z</dcterms:created>
  <dcterms:modified xsi:type="dcterms:W3CDTF">2020-08-26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